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5AF9A" w14:textId="5DD5EF49" w:rsidR="00B74FB2" w:rsidRPr="00775C89" w:rsidRDefault="00000000">
      <w:pPr>
        <w:rPr>
          <w:rFonts w:ascii="Times New Roman" w:hAnsi="Times New Roman" w:cs="Times New Roman"/>
        </w:rPr>
      </w:pPr>
    </w:p>
    <w:p w14:paraId="7349A3F3" w14:textId="3C3ADF81" w:rsidR="00A925AB" w:rsidRPr="00775C89" w:rsidRDefault="00A925AB" w:rsidP="00DE065C">
      <w:pPr>
        <w:jc w:val="both"/>
        <w:rPr>
          <w:rFonts w:ascii="Times New Roman" w:hAnsi="Times New Roman" w:cs="Times New Roman"/>
        </w:rPr>
      </w:pPr>
      <w:r w:rsidRPr="00DE065C">
        <w:rPr>
          <w:rFonts w:ascii="Times New Roman" w:hAnsi="Times New Roman" w:cs="Times New Roman"/>
          <w:b/>
          <w:bCs/>
        </w:rPr>
        <w:t>Table S1</w:t>
      </w:r>
      <w:r w:rsidR="00DE065C">
        <w:rPr>
          <w:rFonts w:ascii="Times New Roman" w:hAnsi="Times New Roman" w:cs="Times New Roman"/>
        </w:rPr>
        <w:t>.</w:t>
      </w:r>
      <w:r w:rsidRPr="00775C89">
        <w:rPr>
          <w:rFonts w:ascii="Times New Roman" w:hAnsi="Times New Roman" w:cs="Times New Roman"/>
        </w:rPr>
        <w:t xml:space="preserve"> </w:t>
      </w:r>
      <w:r w:rsidR="008E18C2" w:rsidRPr="00775C89">
        <w:rPr>
          <w:rFonts w:ascii="Times New Roman" w:hAnsi="Times New Roman" w:cs="Times New Roman"/>
        </w:rPr>
        <w:t xml:space="preserve">PRRSV ORF-5 Sanger sequencing results and </w:t>
      </w:r>
      <w:r w:rsidR="00775C89" w:rsidRPr="00775C89">
        <w:rPr>
          <w:rFonts w:ascii="Times New Roman" w:hAnsi="Times New Roman" w:cs="Times New Roman"/>
        </w:rPr>
        <w:t>reverse transcription quantitative polymerase chain reaction (RT-qPCR) cycle threshold (Ct)</w:t>
      </w:r>
      <w:r w:rsidR="00775C89" w:rsidRPr="00775C89">
        <w:rPr>
          <w:rFonts w:ascii="Times New Roman" w:hAnsi="Times New Roman" w:cs="Times New Roman"/>
        </w:rPr>
        <w:t xml:space="preserve"> </w:t>
      </w:r>
      <w:r w:rsidR="008E18C2" w:rsidRPr="00775C89">
        <w:rPr>
          <w:rFonts w:ascii="Times New Roman" w:hAnsi="Times New Roman" w:cs="Times New Roman"/>
        </w:rPr>
        <w:t>values from weekly matched oral fluids (OF) and postmortem tongue fluids (TF) collected from three growing pig groups</w:t>
      </w:r>
      <w:r w:rsidR="00775C89" w:rsidRPr="00775C89">
        <w:rPr>
          <w:rFonts w:ascii="Times New Roman" w:hAnsi="Times New Roman" w:cs="Times New Roman"/>
        </w:rPr>
        <w:t xml:space="preserve"> (Herds A, B, and C)</w:t>
      </w:r>
      <w:r w:rsidR="008E18C2" w:rsidRPr="00775C89">
        <w:rPr>
          <w:rFonts w:ascii="Times New Roman" w:hAnsi="Times New Roman" w:cs="Times New Roman"/>
        </w:rPr>
        <w:t>. ORF-5 RFLP patterns and viral lineage classification are also included for successfully sequenced samples.</w:t>
      </w:r>
    </w:p>
    <w:p w14:paraId="4941953C" w14:textId="7406F4A9" w:rsidR="00775C89" w:rsidRPr="00775C89" w:rsidRDefault="00775C89">
      <w:pPr>
        <w:rPr>
          <w:rFonts w:ascii="Times New Roman" w:hAnsi="Times New Roman" w:cs="Times New Roman"/>
        </w:rPr>
      </w:pPr>
    </w:p>
    <w:tbl>
      <w:tblPr>
        <w:tblW w:w="4605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930"/>
        <w:gridCol w:w="977"/>
        <w:gridCol w:w="817"/>
        <w:gridCol w:w="1570"/>
        <w:gridCol w:w="1823"/>
        <w:gridCol w:w="1370"/>
        <w:gridCol w:w="1442"/>
      </w:tblGrid>
      <w:tr w:rsidR="00775C89" w:rsidRPr="00775C89" w14:paraId="30313E7F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0E72FB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025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arm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01EB3E8" w14:textId="77777777" w:rsidR="00775C89" w:rsidRPr="00775C89" w:rsidRDefault="00775C89" w:rsidP="00CE12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ample</w:t>
            </w:r>
          </w:p>
          <w:p w14:paraId="64E8B41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ype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E524E25" w14:textId="77777777" w:rsidR="00775C89" w:rsidRPr="00775C89" w:rsidRDefault="00775C89" w:rsidP="00CE12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025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tudy</w:t>
            </w:r>
          </w:p>
          <w:p w14:paraId="468CAF3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025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week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1E2ABFA7" w14:textId="77777777" w:rsidR="00775C89" w:rsidRPr="00775C89" w:rsidRDefault="00775C89" w:rsidP="00CE12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RT-qPCR </w:t>
            </w:r>
            <w:r w:rsidRPr="005025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t</w:t>
            </w:r>
          </w:p>
          <w:p w14:paraId="69072802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5296B35C" w14:textId="77777777" w:rsidR="00775C89" w:rsidRPr="00775C89" w:rsidRDefault="00775C89" w:rsidP="00CE12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quencing</w:t>
            </w:r>
          </w:p>
          <w:p w14:paraId="7A6BBA11" w14:textId="77777777" w:rsidR="00775C89" w:rsidRPr="00775C89" w:rsidRDefault="00775C89" w:rsidP="00CE12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ccess</w:t>
            </w:r>
          </w:p>
          <w:p w14:paraId="11CE22BA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1 = yes, 0 = no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C16F97C" w14:textId="77777777" w:rsidR="00775C89" w:rsidRPr="00775C89" w:rsidRDefault="00775C89" w:rsidP="00CE12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025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RF-</w:t>
            </w:r>
            <w:r w:rsidRPr="00775C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 and</w:t>
            </w:r>
          </w:p>
          <w:p w14:paraId="086DE191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025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in</w:t>
            </w:r>
            <w:r w:rsidRPr="00775C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age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7A733124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025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ype</w:t>
            </w:r>
          </w:p>
        </w:tc>
      </w:tr>
      <w:tr w:rsidR="00775C89" w:rsidRPr="00775C89" w14:paraId="231AF4D1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C3750E5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1275B54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DE75BF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2FC0D4C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7.1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13AF7E15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E84B06A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4-4 L1A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5370A29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775C89">
              <w:rPr>
                <w:rFonts w:ascii="Times New Roman" w:hAnsi="Times New Roman" w:cs="Times New Roman"/>
                <w:color w:val="000000"/>
              </w:rPr>
              <w:t>Wild-type</w:t>
            </w:r>
            <w:proofErr w:type="gramEnd"/>
          </w:p>
        </w:tc>
      </w:tr>
      <w:tr w:rsidR="00775C89" w:rsidRPr="00775C89" w14:paraId="186C7E55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C2ECDF7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AA066F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69B7463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54CCE590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538F98D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6E7F7B4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4-4 L1A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4C168EAE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775C89">
              <w:rPr>
                <w:rFonts w:ascii="Times New Roman" w:hAnsi="Times New Roman" w:cs="Times New Roman"/>
                <w:color w:val="000000"/>
              </w:rPr>
              <w:t>Wild-type</w:t>
            </w:r>
            <w:proofErr w:type="gramEnd"/>
          </w:p>
        </w:tc>
      </w:tr>
      <w:tr w:rsidR="00775C89" w:rsidRPr="00775C89" w14:paraId="7C849A55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537438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426FBF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69D3614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38308711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38BA5CE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08C1AC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4-4 L1A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79EC6250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775C89">
              <w:rPr>
                <w:rFonts w:ascii="Times New Roman" w:hAnsi="Times New Roman" w:cs="Times New Roman"/>
                <w:color w:val="000000"/>
              </w:rPr>
              <w:t>Wild-type</w:t>
            </w:r>
            <w:proofErr w:type="gramEnd"/>
          </w:p>
        </w:tc>
      </w:tr>
      <w:tr w:rsidR="00775C89" w:rsidRPr="00775C89" w14:paraId="51A8D40E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621B814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69F7AD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F39081D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09F9113D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7.9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3316F653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2F4AB97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4-4 L1A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4F6786BD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775C89">
              <w:rPr>
                <w:rFonts w:ascii="Times New Roman" w:hAnsi="Times New Roman" w:cs="Times New Roman"/>
                <w:color w:val="000000"/>
              </w:rPr>
              <w:t>Wild-type</w:t>
            </w:r>
            <w:proofErr w:type="gramEnd"/>
          </w:p>
        </w:tc>
      </w:tr>
      <w:tr w:rsidR="00775C89" w:rsidRPr="00775C89" w14:paraId="08E2FC51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4DBFD4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69108C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50A8EA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110FD77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27C9C38D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25FD177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4-4 L1A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30F38285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775C89">
              <w:rPr>
                <w:rFonts w:ascii="Times New Roman" w:hAnsi="Times New Roman" w:cs="Times New Roman"/>
                <w:color w:val="000000"/>
              </w:rPr>
              <w:t>Wild-type</w:t>
            </w:r>
            <w:proofErr w:type="gramEnd"/>
          </w:p>
        </w:tc>
      </w:tr>
      <w:tr w:rsidR="00775C89" w:rsidRPr="00775C89" w14:paraId="3E073ABE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6F66B4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67EFB1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0741300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4009B8D2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5004379D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CD66E62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4-4 L1A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5955721A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775C89">
              <w:rPr>
                <w:rFonts w:ascii="Times New Roman" w:hAnsi="Times New Roman" w:cs="Times New Roman"/>
                <w:color w:val="000000"/>
              </w:rPr>
              <w:t>Wild-type</w:t>
            </w:r>
            <w:proofErr w:type="gramEnd"/>
          </w:p>
        </w:tc>
      </w:tr>
      <w:tr w:rsidR="00775C89" w:rsidRPr="00775C89" w14:paraId="5FF05199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665690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B7C3CB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832114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53CD675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0A028EA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F27AE42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2-4 L1A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5054CAAE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775C89">
              <w:rPr>
                <w:rFonts w:ascii="Times New Roman" w:hAnsi="Times New Roman" w:cs="Times New Roman"/>
                <w:color w:val="000000"/>
              </w:rPr>
              <w:t>Wild-type</w:t>
            </w:r>
            <w:proofErr w:type="gramEnd"/>
          </w:p>
        </w:tc>
      </w:tr>
      <w:tr w:rsidR="00775C89" w:rsidRPr="00775C89" w14:paraId="5EFCA776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1773300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4EC475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77A95C0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24CFAE02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4E53529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D94A98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4-4 L1A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7B394443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775C89">
              <w:rPr>
                <w:rFonts w:ascii="Times New Roman" w:hAnsi="Times New Roman" w:cs="Times New Roman"/>
                <w:color w:val="000000"/>
              </w:rPr>
              <w:t>Wild-type</w:t>
            </w:r>
            <w:proofErr w:type="gramEnd"/>
          </w:p>
        </w:tc>
      </w:tr>
      <w:tr w:rsidR="00775C89" w:rsidRPr="00775C89" w14:paraId="7A621508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DB15414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6F3408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D0077C1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05FEFDB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8.7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2258C7E0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2F8A727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4-4 L1A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583167A5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775C89">
              <w:rPr>
                <w:rFonts w:ascii="Times New Roman" w:hAnsi="Times New Roman" w:cs="Times New Roman"/>
                <w:color w:val="000000"/>
              </w:rPr>
              <w:t>Wild-type</w:t>
            </w:r>
            <w:proofErr w:type="gramEnd"/>
          </w:p>
        </w:tc>
      </w:tr>
      <w:tr w:rsidR="00775C89" w:rsidRPr="00775C89" w14:paraId="22546A85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FCDC9E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4C81982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B87619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13B80E77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170FA3A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E060EE4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597616C5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75C89" w:rsidRPr="00775C89" w14:paraId="6C925973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B8739D3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DC20E6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8AF221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41BCA22E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7CA68AE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C2C026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4-4 L1A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5F66247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775C89">
              <w:rPr>
                <w:rFonts w:ascii="Times New Roman" w:hAnsi="Times New Roman" w:cs="Times New Roman"/>
                <w:color w:val="000000"/>
              </w:rPr>
              <w:t>Wild-type</w:t>
            </w:r>
            <w:proofErr w:type="gramEnd"/>
          </w:p>
        </w:tc>
      </w:tr>
      <w:tr w:rsidR="00775C89" w:rsidRPr="00775C89" w14:paraId="2CF1F725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57E77A7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FC12AA5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08DC1C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694FADD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3.5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30CD9E1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B37025E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4-4 L1A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862AF75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775C89">
              <w:rPr>
                <w:rFonts w:ascii="Times New Roman" w:hAnsi="Times New Roman" w:cs="Times New Roman"/>
                <w:color w:val="000000"/>
              </w:rPr>
              <w:t>Wild-type</w:t>
            </w:r>
            <w:proofErr w:type="gramEnd"/>
          </w:p>
        </w:tc>
      </w:tr>
      <w:tr w:rsidR="00775C89" w:rsidRPr="00775C89" w14:paraId="1585DBEB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9A2FF8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D32145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5434B2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61A83465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1.5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0CEEFD3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775818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1F7ABC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75C89" w:rsidRPr="00775C89" w14:paraId="0291B6F1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B528C0E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8D3E315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3BB68F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37B7428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0.7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0C80B4C7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0A3E772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4-4 L1A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AF2E03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775C89">
              <w:rPr>
                <w:rFonts w:ascii="Times New Roman" w:hAnsi="Times New Roman" w:cs="Times New Roman"/>
                <w:color w:val="000000"/>
              </w:rPr>
              <w:t>Wild-type</w:t>
            </w:r>
            <w:proofErr w:type="gramEnd"/>
          </w:p>
        </w:tc>
      </w:tr>
      <w:tr w:rsidR="00775C89" w:rsidRPr="00775C89" w14:paraId="4045FA92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B23FE50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EE016D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5D8DD12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3BA5C06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3.7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60D2E01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4ECE1A7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5E9975B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75C89" w:rsidRPr="00775C89" w14:paraId="0BD24CB7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7AA8E00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516837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BBE7AE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257D770A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2.4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594C77E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5A188E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10DDC8A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75C89" w:rsidRPr="00775C89" w14:paraId="1B93DDB8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DD5ACE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956BD2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FA4195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556DD4D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1.6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718B52C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8F3CD94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4-4 L1A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C225141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775C89">
              <w:rPr>
                <w:rFonts w:ascii="Times New Roman" w:hAnsi="Times New Roman" w:cs="Times New Roman"/>
                <w:color w:val="000000"/>
              </w:rPr>
              <w:t>Wild-type</w:t>
            </w:r>
            <w:proofErr w:type="gramEnd"/>
          </w:p>
        </w:tc>
      </w:tr>
      <w:tr w:rsidR="00775C89" w:rsidRPr="00775C89" w14:paraId="037A6633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2AD8AAD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6ADD67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609F90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77A3ABA1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5CFC25EA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047678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4-4 L1A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5E5BD154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775C89">
              <w:rPr>
                <w:rFonts w:ascii="Times New Roman" w:hAnsi="Times New Roman" w:cs="Times New Roman"/>
                <w:color w:val="000000"/>
              </w:rPr>
              <w:t>Wild-type</w:t>
            </w:r>
            <w:proofErr w:type="gramEnd"/>
          </w:p>
        </w:tc>
      </w:tr>
      <w:tr w:rsidR="00775C89" w:rsidRPr="00775C89" w14:paraId="11392ECD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9AF6E7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A2DD76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BAE1E4E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21CD688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60300D3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E77A85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3F829FC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75C89" w:rsidRPr="00775C89" w14:paraId="1EA13665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9C53235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A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D23FCE2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8A95DF0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4485B97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1.5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592A19E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F306173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3E174AE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75C89" w:rsidRPr="00775C89" w14:paraId="1FBC46CE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9B07631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B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1B303C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BA5ACAE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1DDE8DE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1.5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7DF729D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E0D032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1-2 L8C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43EFEA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Vaccine-like</w:t>
            </w:r>
          </w:p>
        </w:tc>
      </w:tr>
      <w:tr w:rsidR="00775C89" w:rsidRPr="00775C89" w14:paraId="49758F1F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4F5032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B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68709D3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590938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2678A4D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4.2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7D59B807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5F5ED82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1-2 L8C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76A595ED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Vaccine-like</w:t>
            </w:r>
          </w:p>
        </w:tc>
      </w:tr>
      <w:tr w:rsidR="00775C89" w:rsidRPr="00775C89" w14:paraId="4EF16A5B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E007300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B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2489F91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71E4BFA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5055888A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4.2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7C64045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407D1F4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5B0E4EC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75C89" w:rsidRPr="00775C89" w14:paraId="30990CFE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E8A1022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B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199B17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03AA04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1424F4B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68CD717D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C87B42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D174403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75C89" w:rsidRPr="00775C89" w14:paraId="0D4A9F43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A94474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B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5809624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10CA10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6C8B052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2C51810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DD0F8D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4E7022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75C89" w:rsidRPr="00775C89" w14:paraId="71657D0B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2CC81F2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B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AA1C1A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A8F325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528AD1CD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4.6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329F870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D0C046A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3-2 L8C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41122D6D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Vaccine-like</w:t>
            </w:r>
          </w:p>
        </w:tc>
      </w:tr>
      <w:tr w:rsidR="00775C89" w:rsidRPr="00775C89" w14:paraId="67F521E6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D7B1604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B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6087D94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EC686B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412AB5D4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7.6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1E8E6B52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8B7F271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3-2 L8C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3DCC81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Vaccine-like</w:t>
            </w:r>
          </w:p>
        </w:tc>
      </w:tr>
      <w:tr w:rsidR="00775C89" w:rsidRPr="00775C89" w14:paraId="7DE0188B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22264F3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B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C878370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5CA2C44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2810F89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1.1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2E1E2C3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6935F5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3-2 L8C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EBDAE9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Vaccine-like</w:t>
            </w:r>
          </w:p>
        </w:tc>
      </w:tr>
      <w:tr w:rsidR="00775C89" w:rsidRPr="00775C89" w14:paraId="7DCC851B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91A7B2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lastRenderedPageBreak/>
              <w:t>Herd B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7F3DF0A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1C041D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57ABED8A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5.9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79C4A5B0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81559F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3629D491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75C89" w:rsidRPr="00775C89" w14:paraId="10A400B3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A1B531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B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5509EE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0ED118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11C673F0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055A7663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A7C7047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1-2 L8C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12EC5C77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Vaccine-like</w:t>
            </w:r>
          </w:p>
        </w:tc>
      </w:tr>
      <w:tr w:rsidR="00775C89" w:rsidRPr="00775C89" w14:paraId="45F06C63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EBB80B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B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A467E7D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D6F8BA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3B4D6474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6.3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23138771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F3FB09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966C06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75C89" w:rsidRPr="00775C89" w14:paraId="16727DDE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37AEF8D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B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E44C90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FE17625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077E70C4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2.8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18B8C47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3565BC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30BCADE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75C89" w:rsidRPr="00775C89" w14:paraId="2238A031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153719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C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93A3DD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A636EF3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23A40DD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67B38F00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E81DF0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756A65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75C89" w:rsidRPr="00775C89" w14:paraId="5319E096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16634F1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C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909E3C7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B744E9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07F7D61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0.8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49DD050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F169AC3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13BEDAD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75C89" w:rsidRPr="00775C89" w14:paraId="302D51A7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2C9B30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C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EE714C0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213DC7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7EFDD5C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9.6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6B006DE4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A84C23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7-2 L1A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21C3BC2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775C89">
              <w:rPr>
                <w:rFonts w:ascii="Times New Roman" w:hAnsi="Times New Roman" w:cs="Times New Roman"/>
                <w:color w:val="000000"/>
              </w:rPr>
              <w:t>Wild-type</w:t>
            </w:r>
            <w:proofErr w:type="gramEnd"/>
          </w:p>
        </w:tc>
      </w:tr>
      <w:tr w:rsidR="00775C89" w:rsidRPr="00775C89" w14:paraId="46F6BE72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5A234C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C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ACFB093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CB5E207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08ACEC3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6CEF440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212EF3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7-2 L1A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1B7086F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775C89">
              <w:rPr>
                <w:rFonts w:ascii="Times New Roman" w:hAnsi="Times New Roman" w:cs="Times New Roman"/>
                <w:color w:val="000000"/>
              </w:rPr>
              <w:t>Wild-type</w:t>
            </w:r>
            <w:proofErr w:type="gramEnd"/>
          </w:p>
        </w:tc>
      </w:tr>
      <w:tr w:rsidR="00775C89" w:rsidRPr="00775C89" w14:paraId="0B211989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2F4F9E7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C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B23C845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6C6BF21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419F516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1803F501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ADAED7E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7-2 L1A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BD5FB93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775C89">
              <w:rPr>
                <w:rFonts w:ascii="Times New Roman" w:hAnsi="Times New Roman" w:cs="Times New Roman"/>
                <w:color w:val="000000"/>
              </w:rPr>
              <w:t>Wild-type</w:t>
            </w:r>
            <w:proofErr w:type="gramEnd"/>
          </w:p>
        </w:tc>
      </w:tr>
      <w:tr w:rsidR="00775C89" w:rsidRPr="00775C89" w14:paraId="13274746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FDD5C3D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C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A283DDE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4DA3FD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33D0254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5332C62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DE9545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5B56271C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75C89" w:rsidRPr="00775C89" w14:paraId="33EE6F2F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4E603B2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C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728B780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014A2A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52B0FC3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2.4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6AC8CD7A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47FB90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2EB321E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75C89" w:rsidRPr="00775C89" w14:paraId="51416B48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D2C201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C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0D7C6C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0F2AC5E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28CB82B2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6.8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22619EF0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61B207A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1-3-2 L8C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9B9A025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Vaccine-like</w:t>
            </w:r>
          </w:p>
        </w:tc>
      </w:tr>
      <w:tr w:rsidR="00775C89" w:rsidRPr="00775C89" w14:paraId="58D69A99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5BD79B4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C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0F2D25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E7C5FA5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646E2970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2.6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71388820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0CB16AF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A31F02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75C89" w:rsidRPr="00775C89" w14:paraId="3ABF225A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BF5D3A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C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0C548A4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O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B80A468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612FE1AD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2.4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04F1970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33B673E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58F499DA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75C89" w:rsidRPr="00775C89" w14:paraId="35CAEAAA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195AE96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C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6578CCD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7C18C4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772F9113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2.5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76DD8DD2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C969E50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94421A1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75C89" w:rsidRPr="00775C89" w14:paraId="163F7C6C" w14:textId="77777777" w:rsidTr="00CE12EC">
        <w:trPr>
          <w:trHeight w:val="32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499590B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Herd C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9F9DA4E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138BDFA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48DCD8EA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28.3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5B7A7295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38A9559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76903B4A" w14:textId="77777777" w:rsidR="00775C89" w:rsidRPr="0050254C" w:rsidRDefault="00775C89" w:rsidP="00CE12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C89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49E4FDBE" w14:textId="77777777" w:rsidR="00775C89" w:rsidRPr="00775C89" w:rsidRDefault="00775C89">
      <w:pPr>
        <w:rPr>
          <w:rFonts w:ascii="Times New Roman" w:hAnsi="Times New Roman" w:cs="Times New Roman"/>
        </w:rPr>
      </w:pPr>
    </w:p>
    <w:sectPr w:rsidR="00775C89" w:rsidRPr="00775C89" w:rsidSect="005827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54C"/>
    <w:rsid w:val="00027991"/>
    <w:rsid w:val="00043D8E"/>
    <w:rsid w:val="00091CBF"/>
    <w:rsid w:val="000933B2"/>
    <w:rsid w:val="000E0A5E"/>
    <w:rsid w:val="000F5EDC"/>
    <w:rsid w:val="001458CF"/>
    <w:rsid w:val="001727AD"/>
    <w:rsid w:val="00185597"/>
    <w:rsid w:val="002A6B1C"/>
    <w:rsid w:val="002B2B33"/>
    <w:rsid w:val="002C657F"/>
    <w:rsid w:val="00374FB8"/>
    <w:rsid w:val="003845CA"/>
    <w:rsid w:val="003F48B0"/>
    <w:rsid w:val="004102F6"/>
    <w:rsid w:val="0044658A"/>
    <w:rsid w:val="004A759A"/>
    <w:rsid w:val="004B4559"/>
    <w:rsid w:val="004C46D7"/>
    <w:rsid w:val="004E1FD2"/>
    <w:rsid w:val="0050254C"/>
    <w:rsid w:val="00563921"/>
    <w:rsid w:val="005827B0"/>
    <w:rsid w:val="005F3C13"/>
    <w:rsid w:val="006114C2"/>
    <w:rsid w:val="006359AB"/>
    <w:rsid w:val="006B41BC"/>
    <w:rsid w:val="006F1EC3"/>
    <w:rsid w:val="00737B7D"/>
    <w:rsid w:val="007433A0"/>
    <w:rsid w:val="00773DD0"/>
    <w:rsid w:val="00775C89"/>
    <w:rsid w:val="0078603D"/>
    <w:rsid w:val="007C1CB0"/>
    <w:rsid w:val="007E6AEA"/>
    <w:rsid w:val="00842921"/>
    <w:rsid w:val="00856550"/>
    <w:rsid w:val="00865D1A"/>
    <w:rsid w:val="008D54A2"/>
    <w:rsid w:val="008E0659"/>
    <w:rsid w:val="008E18C2"/>
    <w:rsid w:val="009154BE"/>
    <w:rsid w:val="00941E8D"/>
    <w:rsid w:val="009B69B0"/>
    <w:rsid w:val="009E504E"/>
    <w:rsid w:val="00A045EA"/>
    <w:rsid w:val="00A138BB"/>
    <w:rsid w:val="00A3405B"/>
    <w:rsid w:val="00A810DE"/>
    <w:rsid w:val="00A925AB"/>
    <w:rsid w:val="00AA2A94"/>
    <w:rsid w:val="00AD2185"/>
    <w:rsid w:val="00AD47BE"/>
    <w:rsid w:val="00B07925"/>
    <w:rsid w:val="00B119AC"/>
    <w:rsid w:val="00B83C0B"/>
    <w:rsid w:val="00B97059"/>
    <w:rsid w:val="00C21E27"/>
    <w:rsid w:val="00C510F3"/>
    <w:rsid w:val="00C57634"/>
    <w:rsid w:val="00C93207"/>
    <w:rsid w:val="00CB2C25"/>
    <w:rsid w:val="00CF479F"/>
    <w:rsid w:val="00DE065C"/>
    <w:rsid w:val="00DF5701"/>
    <w:rsid w:val="00E55AFB"/>
    <w:rsid w:val="00E727A6"/>
    <w:rsid w:val="00EB7F32"/>
    <w:rsid w:val="00EE2724"/>
    <w:rsid w:val="00EF2240"/>
    <w:rsid w:val="00F30251"/>
    <w:rsid w:val="00F7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CE1B1"/>
  <w15:chartTrackingRefBased/>
  <w15:docId w15:val="{D6F2ECF2-37FA-CA4B-AF2D-ABB7A66D1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E727A6"/>
    <w:pPr>
      <w:widowControl w:val="0"/>
      <w:tabs>
        <w:tab w:val="right" w:leader="dot" w:pos="9350"/>
      </w:tabs>
      <w:spacing w:before="120" w:after="120"/>
    </w:pPr>
    <w:rPr>
      <w:rFonts w:ascii="Times New Roman" w:hAnsi="Times New Roman" w:cstheme="minorHAnsi"/>
      <w:bCs/>
      <w:caps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727A6"/>
    <w:pPr>
      <w:widowControl w:val="0"/>
      <w:ind w:left="240"/>
    </w:pPr>
    <w:rPr>
      <w:rFonts w:ascii="Times New Roman" w:hAnsi="Times New Roman" w:cstheme="minorHAnsi"/>
      <w:smallCaps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727A6"/>
    <w:pPr>
      <w:widowControl w:val="0"/>
      <w:ind w:left="480"/>
    </w:pPr>
    <w:rPr>
      <w:rFonts w:ascii="Times New Roman" w:hAnsi="Times New Roman" w:cstheme="minorHAnsi"/>
      <w:i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9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emeke, Onyekachukwu H [VDPAM]</dc:creator>
  <cp:keywords/>
  <dc:description/>
  <cp:lastModifiedBy>Osemeke, Onyekachukwu H [VDPAM]</cp:lastModifiedBy>
  <cp:revision>3</cp:revision>
  <dcterms:created xsi:type="dcterms:W3CDTF">2025-03-18T16:24:00Z</dcterms:created>
  <dcterms:modified xsi:type="dcterms:W3CDTF">2025-03-18T16:24:00Z</dcterms:modified>
</cp:coreProperties>
</file>